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E399EB" w14:textId="7D70E8E0" w:rsidR="00D55453" w:rsidRDefault="00D55453">
      <w:pPr>
        <w:widowControl/>
        <w:jc w:val="left"/>
      </w:pPr>
    </w:p>
    <w:tbl>
      <w:tblPr>
        <w:tblW w:w="6946" w:type="dxa"/>
        <w:tblInd w:w="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1417"/>
        <w:gridCol w:w="1276"/>
        <w:gridCol w:w="1276"/>
        <w:gridCol w:w="1134"/>
        <w:gridCol w:w="992"/>
      </w:tblGrid>
      <w:tr w:rsidR="00D55453" w:rsidRPr="00E31A23" w14:paraId="1B8A8B52" w14:textId="77777777" w:rsidTr="00B460F1">
        <w:trPr>
          <w:trHeight w:val="400"/>
        </w:trPr>
        <w:tc>
          <w:tcPr>
            <w:tcW w:w="694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BFB0" w14:textId="6D561369" w:rsidR="00D55453" w:rsidRPr="00406A63" w:rsidRDefault="00D55453" w:rsidP="00B460F1">
            <w:pPr>
              <w:spacing w:line="360" w:lineRule="auto"/>
              <w:rPr>
                <w:rFonts w:ascii="Calibri" w:hAnsi="Calibri" w:cs="Calibri"/>
                <w:bCs/>
                <w:color w:val="000000" w:themeColor="text1"/>
              </w:rPr>
            </w:pPr>
            <w:r>
              <w:rPr>
                <w:rStyle w:val="BookTitle"/>
                <w:rFonts w:ascii="MS Mincho" w:hAnsi="MS Mincho"/>
                <w:b w:val="0"/>
                <w:bCs w:val="0"/>
                <w:i w:val="0"/>
                <w:iCs w:val="0"/>
                <w:color w:val="000000" w:themeColor="text1"/>
              </w:rPr>
              <w:br w:type="page"/>
            </w:r>
            <w:r w:rsidRPr="00D55453">
              <w:rPr>
                <w:rFonts w:ascii="Calibri" w:hAnsi="Calibri" w:cs="Calibri"/>
                <w:shd w:val="clear" w:color="auto" w:fill="FFFFFF"/>
                <w:lang w:bidi="en-US"/>
              </w:rPr>
              <w:t>Supplementary</w:t>
            </w:r>
            <w:r w:rsidRPr="00D55453">
              <w:rPr>
                <w:rFonts w:ascii="Calibri" w:hAnsi="Calibri" w:cs="Calibri"/>
                <w:lang w:bidi="en-US"/>
              </w:rPr>
              <w:t xml:space="preserve"> Table 1</w:t>
            </w:r>
            <w:r>
              <w:rPr>
                <w:rFonts w:ascii="Calibri" w:eastAsia="MS PGothic" w:hAnsi="Calibri" w:cs="Calibri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AA789C">
              <w:rPr>
                <w:rFonts w:ascii="Times New Roman" w:hAnsi="Times New Roman" w:cs="Times New Roman"/>
                <w:b/>
                <w:lang w:bidi="en-US"/>
              </w:rPr>
              <w:t xml:space="preserve"> </w:t>
            </w:r>
            <w:r w:rsidRPr="00406A63">
              <w:rPr>
                <w:rFonts w:ascii="Calibri" w:hAnsi="Calibri" w:cs="Calibri"/>
                <w:bCs/>
                <w:lang w:bidi="en-US"/>
              </w:rPr>
              <w:t>11</w:t>
            </w:r>
            <w:r w:rsidRPr="00406A63">
              <w:rPr>
                <w:rFonts w:ascii="Times New Roman" w:hAnsi="Times New Roman" w:cs="Times New Roman"/>
                <w:bCs/>
                <w:lang w:bidi="en-US"/>
              </w:rPr>
              <w:t xml:space="preserve"> </w:t>
            </w:r>
            <w:r>
              <w:rPr>
                <w:rFonts w:ascii="Calibri" w:hAnsi="Calibri" w:cs="Calibri"/>
                <w:bCs/>
                <w:lang w:bidi="en-US"/>
              </w:rPr>
              <w:t>c</w:t>
            </w:r>
            <w:r w:rsidRPr="00406A63">
              <w:rPr>
                <w:rFonts w:ascii="Calibri" w:hAnsi="Calibri" w:cs="Calibri"/>
                <w:bCs/>
                <w:lang w:bidi="en-US"/>
              </w:rPr>
              <w:t>ases with negative LRG and positive CRP</w:t>
            </w:r>
          </w:p>
        </w:tc>
      </w:tr>
      <w:tr w:rsidR="00D55453" w:rsidRPr="00E31A23" w14:paraId="53EEEF84" w14:textId="77777777" w:rsidTr="00B460F1">
        <w:trPr>
          <w:trHeight w:val="40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8E19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B2F98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Extent disea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C43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LRG (μg/mL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592F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RP (mg/L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5809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UCEI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3E23C3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AI</w:t>
            </w:r>
          </w:p>
        </w:tc>
      </w:tr>
      <w:tr w:rsidR="00D55453" w:rsidRPr="00E31A23" w14:paraId="254242F1" w14:textId="77777777" w:rsidTr="00B460F1">
        <w:trPr>
          <w:trHeight w:val="400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78894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F3F46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Left-side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B526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74D12C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</w:t>
            </w:r>
            <w:r w:rsidRPr="00E31A23">
              <w:rPr>
                <w:rFonts w:ascii="Calibri" w:eastAsia="Yu Gothic" w:hAnsi="Calibri" w:cs="Calibri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94ECB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A07201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D55453" w:rsidRPr="00E31A23" w14:paraId="07F576BB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EEDD4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C6D12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242B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580BB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8462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ECD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55453" w:rsidRPr="00E31A23" w14:paraId="52025522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8A51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37127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8A56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D6DA1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F388D6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614B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55453" w:rsidRPr="00E31A23" w14:paraId="77EF5222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88DFDB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09A9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B268AE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872D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.5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B95D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F9E10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A08F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55453" w:rsidRPr="00E31A23" w14:paraId="5E084F4A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EC76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5A227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B268AE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4A67D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D98DD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E2B41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4134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55453" w:rsidRPr="00E31A23" w14:paraId="100988C5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6BD3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515E8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Left-si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C6511A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223AF9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3D24D8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49C3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55453" w:rsidRPr="00E31A23" w14:paraId="7C58E4FA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0B99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DCA3F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Left-si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4C9A6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8BB53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6726B6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D980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55453" w:rsidRPr="00E31A23" w14:paraId="02E7EC12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5571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FAC207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B554DE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27B0F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7B33D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53D4E6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35B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55453" w:rsidRPr="00E31A23" w14:paraId="0FC842BF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8326D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9348CE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B554DE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5CE313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01A6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0EA3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CD78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55453" w:rsidRPr="00E31A23" w14:paraId="24CEC758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55E2D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EA8E16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B554DE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99C2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7C2C1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7506F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925A8F0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55453" w:rsidRPr="00E31A23" w14:paraId="23EDBA21" w14:textId="77777777" w:rsidTr="00B460F1">
        <w:trPr>
          <w:trHeight w:val="4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251BD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C6802C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B554DE">
              <w:rPr>
                <w:rFonts w:ascii="Calibri" w:eastAsia="Yu Gothic" w:hAnsi="Calibri" w:cs="Calibri"/>
                <w:color w:val="000000"/>
                <w:kern w:val="24"/>
                <w:sz w:val="20"/>
                <w:szCs w:val="20"/>
              </w:rPr>
              <w:t>Pancol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3000E2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EC355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85690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DC57A" w14:textId="77777777" w:rsidR="00D55453" w:rsidRPr="00E31A23" w:rsidRDefault="00D55453" w:rsidP="00B460F1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31A23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67D89883" w14:textId="33A4E04F" w:rsidR="006D1320" w:rsidRPr="005F6CF2" w:rsidRDefault="006D1320" w:rsidP="005F6CF2">
      <w:pPr>
        <w:widowControl/>
        <w:jc w:val="left"/>
        <w:rPr>
          <w:rStyle w:val="BookTitle"/>
          <w:b w:val="0"/>
          <w:bCs w:val="0"/>
          <w:i w:val="0"/>
          <w:iCs w:val="0"/>
          <w:spacing w:val="0"/>
        </w:rPr>
      </w:pPr>
    </w:p>
    <w:p w14:paraId="46B0036D" w14:textId="77777777" w:rsidR="004D3386" w:rsidRPr="006D1320" w:rsidRDefault="004D3386" w:rsidP="0000765A">
      <w:pPr>
        <w:widowControl/>
        <w:jc w:val="left"/>
        <w:rPr>
          <w:rStyle w:val="BookTitle"/>
          <w:b w:val="0"/>
          <w:bCs w:val="0"/>
          <w:i w:val="0"/>
          <w:iCs w:val="0"/>
          <w:spacing w:val="0"/>
        </w:rPr>
      </w:pPr>
    </w:p>
    <w:sectPr w:rsidR="004D3386" w:rsidRPr="006D1320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D0E6C" w14:textId="77777777" w:rsidR="003B2BBD" w:rsidRDefault="003B2BBD" w:rsidP="00EB0E88">
      <w:r>
        <w:separator/>
      </w:r>
    </w:p>
  </w:endnote>
  <w:endnote w:type="continuationSeparator" w:id="0">
    <w:p w14:paraId="75EDE960" w14:textId="77777777" w:rsidR="003B2BBD" w:rsidRDefault="003B2BBD" w:rsidP="00EB0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Liberation Sans"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935157"/>
      <w:docPartObj>
        <w:docPartGallery w:val="Page Numbers (Bottom of Page)"/>
        <w:docPartUnique/>
      </w:docPartObj>
    </w:sdtPr>
    <w:sdtEndPr/>
    <w:sdtContent>
      <w:p w14:paraId="7A13DCD3" w14:textId="5C9CB3F7" w:rsidR="00EB0E88" w:rsidRDefault="00EB0E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2D49" w:rsidRPr="008C2D49">
          <w:rPr>
            <w:noProof/>
            <w:lang w:val="ja-JP"/>
          </w:rPr>
          <w:t>1</w:t>
        </w:r>
        <w:r>
          <w:fldChar w:fldCharType="end"/>
        </w:r>
      </w:p>
    </w:sdtContent>
  </w:sdt>
  <w:p w14:paraId="03CAABD9" w14:textId="77777777" w:rsidR="00EB0E88" w:rsidRDefault="00EB0E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7209A8" w14:textId="77777777" w:rsidR="003B2BBD" w:rsidRDefault="003B2BBD" w:rsidP="00EB0E88">
      <w:r>
        <w:separator/>
      </w:r>
    </w:p>
  </w:footnote>
  <w:footnote w:type="continuationSeparator" w:id="0">
    <w:p w14:paraId="1CD52376" w14:textId="77777777" w:rsidR="003B2BBD" w:rsidRDefault="003B2BBD" w:rsidP="00EB0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2A4F642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1" w15:restartNumberingAfterBreak="0">
    <w:nsid w:val="FFFFFF7D"/>
    <w:multiLevelType w:val="singleLevel"/>
    <w:tmpl w:val="797CE9F6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2" w15:restartNumberingAfterBreak="0">
    <w:nsid w:val="FFFFFF7E"/>
    <w:multiLevelType w:val="singleLevel"/>
    <w:tmpl w:val="C5526F3A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3" w15:restartNumberingAfterBreak="0">
    <w:nsid w:val="FFFFFF7F"/>
    <w:multiLevelType w:val="singleLevel"/>
    <w:tmpl w:val="9F982B90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4" w15:restartNumberingAfterBreak="0">
    <w:nsid w:val="FFFFFF80"/>
    <w:multiLevelType w:val="singleLevel"/>
    <w:tmpl w:val="CDD27D72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0B8B294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FFFFFF82"/>
    <w:multiLevelType w:val="singleLevel"/>
    <w:tmpl w:val="08AE3B5E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FFFFFF83"/>
    <w:multiLevelType w:val="singleLevel"/>
    <w:tmpl w:val="6F7A2BAC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FFFFFF88"/>
    <w:multiLevelType w:val="singleLevel"/>
    <w:tmpl w:val="31C4A4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82261B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0A9F1A5E"/>
    <w:multiLevelType w:val="hybridMultilevel"/>
    <w:tmpl w:val="889ADF3A"/>
    <w:lvl w:ilvl="0" w:tplc="54967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eastAsia="MS PGothic" w:hint="default"/>
      </w:rPr>
    </w:lvl>
    <w:lvl w:ilvl="1" w:tplc="63842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eastAsia="MS PGothic" w:hint="default"/>
      </w:rPr>
    </w:lvl>
    <w:lvl w:ilvl="2" w:tplc="1CD8E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eastAsia="MS PGothic" w:hint="default"/>
      </w:rPr>
    </w:lvl>
    <w:lvl w:ilvl="3" w:tplc="54E65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eastAsia="MS PGothic" w:hint="default"/>
      </w:rPr>
    </w:lvl>
    <w:lvl w:ilvl="4" w:tplc="0DB4F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eastAsia="MS PGothic" w:hint="default"/>
      </w:rPr>
    </w:lvl>
    <w:lvl w:ilvl="5" w:tplc="0A803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eastAsia="MS PGothic" w:hint="default"/>
      </w:rPr>
    </w:lvl>
    <w:lvl w:ilvl="6" w:tplc="050AC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eastAsia="MS PGothic" w:hint="default"/>
      </w:rPr>
    </w:lvl>
    <w:lvl w:ilvl="7" w:tplc="B742E9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eastAsia="MS PGothic" w:hint="default"/>
      </w:rPr>
    </w:lvl>
    <w:lvl w:ilvl="8" w:tplc="B218E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eastAsia="MS PGothic" w:hint="default"/>
      </w:rPr>
    </w:lvl>
  </w:abstractNum>
  <w:abstractNum w:abstractNumId="11" w15:restartNumberingAfterBreak="0">
    <w:nsid w:val="0CF71603"/>
    <w:multiLevelType w:val="hybridMultilevel"/>
    <w:tmpl w:val="6D0AA8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AB12C96"/>
    <w:multiLevelType w:val="multilevel"/>
    <w:tmpl w:val="5BD0C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3D179F"/>
    <w:multiLevelType w:val="hybridMultilevel"/>
    <w:tmpl w:val="D07CDB80"/>
    <w:lvl w:ilvl="0" w:tplc="6486CA8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E6C0E6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DF3CC5B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E8CA35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AC9EB3F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894EE4F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8A3A34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A78C323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8C50413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B2032D8"/>
    <w:multiLevelType w:val="hybridMultilevel"/>
    <w:tmpl w:val="B17EDA92"/>
    <w:lvl w:ilvl="0" w:tplc="A3824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DD1C3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5534FB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4A0AF0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4C48F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FA66D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FD24E6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CB54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10CA96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15" w15:restartNumberingAfterBreak="0">
    <w:nsid w:val="2D832A9B"/>
    <w:multiLevelType w:val="multilevel"/>
    <w:tmpl w:val="4FE67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AD47E2"/>
    <w:multiLevelType w:val="multilevel"/>
    <w:tmpl w:val="E0FA6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2FF2E48"/>
    <w:multiLevelType w:val="multilevel"/>
    <w:tmpl w:val="76B43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096A9C"/>
    <w:multiLevelType w:val="hybridMultilevel"/>
    <w:tmpl w:val="6F5C9B16"/>
    <w:lvl w:ilvl="0" w:tplc="42D8E59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69A026A"/>
    <w:multiLevelType w:val="multilevel"/>
    <w:tmpl w:val="908C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F629AE"/>
    <w:multiLevelType w:val="multilevel"/>
    <w:tmpl w:val="58D41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877D1F"/>
    <w:multiLevelType w:val="multilevel"/>
    <w:tmpl w:val="E0A22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1941E26"/>
    <w:multiLevelType w:val="multilevel"/>
    <w:tmpl w:val="B2B66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17527A"/>
    <w:multiLevelType w:val="multilevel"/>
    <w:tmpl w:val="D6BEB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77756D8"/>
    <w:multiLevelType w:val="multilevel"/>
    <w:tmpl w:val="E30E3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D17375"/>
    <w:multiLevelType w:val="hybridMultilevel"/>
    <w:tmpl w:val="1E54DC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27C239C"/>
    <w:multiLevelType w:val="multilevel"/>
    <w:tmpl w:val="BBB6C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3C90FD5"/>
    <w:multiLevelType w:val="multilevel"/>
    <w:tmpl w:val="18CEF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A04867"/>
    <w:multiLevelType w:val="multilevel"/>
    <w:tmpl w:val="90A46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F4258F"/>
    <w:multiLevelType w:val="multilevel"/>
    <w:tmpl w:val="1BFE4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E17821"/>
    <w:multiLevelType w:val="multilevel"/>
    <w:tmpl w:val="C04C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E97377"/>
    <w:multiLevelType w:val="hybridMultilevel"/>
    <w:tmpl w:val="B5E0DD9E"/>
    <w:lvl w:ilvl="0" w:tplc="8794C86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8EB9B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4E78F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60BA3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2A4A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ACDC3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5C1A9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80114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EC1B9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1A1E85"/>
    <w:multiLevelType w:val="hybridMultilevel"/>
    <w:tmpl w:val="961631AE"/>
    <w:lvl w:ilvl="0" w:tplc="36ACDD24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E5D2EEE"/>
    <w:multiLevelType w:val="hybridMultilevel"/>
    <w:tmpl w:val="3062A866"/>
    <w:lvl w:ilvl="0" w:tplc="F9D6096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F8FB1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3453D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9C231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34741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9E30E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5650D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026CE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6A2DD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0939DD"/>
    <w:multiLevelType w:val="hybridMultilevel"/>
    <w:tmpl w:val="16B46866"/>
    <w:lvl w:ilvl="0" w:tplc="74C2C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EAB82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393C32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823A9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07324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4C04A3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96C232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FF805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6156A8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35" w15:restartNumberingAfterBreak="0">
    <w:nsid w:val="77EE31C8"/>
    <w:multiLevelType w:val="multilevel"/>
    <w:tmpl w:val="0036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D225469"/>
    <w:multiLevelType w:val="multilevel"/>
    <w:tmpl w:val="FB0CC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D90474C"/>
    <w:multiLevelType w:val="hybridMultilevel"/>
    <w:tmpl w:val="AB962822"/>
    <w:lvl w:ilvl="0" w:tplc="07A0C95E">
      <w:start w:val="1"/>
      <w:numFmt w:val="decimal"/>
      <w:lvlText w:val="%1)"/>
      <w:lvlJc w:val="left"/>
      <w:pPr>
        <w:ind w:left="360" w:hanging="360"/>
      </w:pPr>
      <w:rPr>
        <w:rFonts w:ascii="Meiryo" w:eastAsia="Meiryo" w:hAnsi="Meiryo" w:hint="default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F4972A6"/>
    <w:multiLevelType w:val="multilevel"/>
    <w:tmpl w:val="17C67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37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4"/>
  </w:num>
  <w:num w:numId="14">
    <w:abstractNumId w:val="14"/>
  </w:num>
  <w:num w:numId="15">
    <w:abstractNumId w:val="25"/>
  </w:num>
  <w:num w:numId="16">
    <w:abstractNumId w:val="10"/>
  </w:num>
  <w:num w:numId="17">
    <w:abstractNumId w:val="11"/>
  </w:num>
  <w:num w:numId="18">
    <w:abstractNumId w:val="31"/>
  </w:num>
  <w:num w:numId="19">
    <w:abstractNumId w:val="32"/>
  </w:num>
  <w:num w:numId="20">
    <w:abstractNumId w:val="30"/>
  </w:num>
  <w:num w:numId="21">
    <w:abstractNumId w:val="28"/>
  </w:num>
  <w:num w:numId="22">
    <w:abstractNumId w:val="33"/>
  </w:num>
  <w:num w:numId="23">
    <w:abstractNumId w:val="18"/>
  </w:num>
  <w:num w:numId="2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7"/>
  </w:num>
  <w:num w:numId="26">
    <w:abstractNumId w:val="20"/>
  </w:num>
  <w:num w:numId="27">
    <w:abstractNumId w:val="24"/>
  </w:num>
  <w:num w:numId="28">
    <w:abstractNumId w:val="35"/>
  </w:num>
  <w:num w:numId="29">
    <w:abstractNumId w:val="29"/>
  </w:num>
  <w:num w:numId="30">
    <w:abstractNumId w:val="36"/>
  </w:num>
  <w:num w:numId="31">
    <w:abstractNumId w:val="23"/>
  </w:num>
  <w:num w:numId="32">
    <w:abstractNumId w:val="27"/>
  </w:num>
  <w:num w:numId="33">
    <w:abstractNumId w:val="12"/>
  </w:num>
  <w:num w:numId="34">
    <w:abstractNumId w:val="16"/>
  </w:num>
  <w:num w:numId="35">
    <w:abstractNumId w:val="15"/>
  </w:num>
  <w:num w:numId="36">
    <w:abstractNumId w:val="19"/>
  </w:num>
  <w:num w:numId="37">
    <w:abstractNumId w:val="21"/>
  </w:num>
  <w:num w:numId="38">
    <w:abstractNumId w:val="38"/>
  </w:num>
  <w:num w:numId="39">
    <w:abstractNumId w:val="26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1AC"/>
    <w:rsid w:val="00000401"/>
    <w:rsid w:val="000013D6"/>
    <w:rsid w:val="0000765A"/>
    <w:rsid w:val="00020FD5"/>
    <w:rsid w:val="00023FAA"/>
    <w:rsid w:val="0002432F"/>
    <w:rsid w:val="00032918"/>
    <w:rsid w:val="00040862"/>
    <w:rsid w:val="000409AD"/>
    <w:rsid w:val="0004463B"/>
    <w:rsid w:val="000471BD"/>
    <w:rsid w:val="00047B47"/>
    <w:rsid w:val="00051641"/>
    <w:rsid w:val="00052278"/>
    <w:rsid w:val="00052743"/>
    <w:rsid w:val="00054BAB"/>
    <w:rsid w:val="0005772A"/>
    <w:rsid w:val="00060097"/>
    <w:rsid w:val="0006285D"/>
    <w:rsid w:val="000632EC"/>
    <w:rsid w:val="00064046"/>
    <w:rsid w:val="00077584"/>
    <w:rsid w:val="000840D6"/>
    <w:rsid w:val="00092E5B"/>
    <w:rsid w:val="00093859"/>
    <w:rsid w:val="000964F5"/>
    <w:rsid w:val="000A158A"/>
    <w:rsid w:val="000A3360"/>
    <w:rsid w:val="000A42CF"/>
    <w:rsid w:val="000A5AD0"/>
    <w:rsid w:val="000A7C67"/>
    <w:rsid w:val="000C55DE"/>
    <w:rsid w:val="000D58C0"/>
    <w:rsid w:val="000D7EC5"/>
    <w:rsid w:val="000E123C"/>
    <w:rsid w:val="000E2DDD"/>
    <w:rsid w:val="000F1015"/>
    <w:rsid w:val="000F53CC"/>
    <w:rsid w:val="000F73F8"/>
    <w:rsid w:val="000F7A6C"/>
    <w:rsid w:val="001044AF"/>
    <w:rsid w:val="00110F34"/>
    <w:rsid w:val="00117806"/>
    <w:rsid w:val="001217AC"/>
    <w:rsid w:val="00125D3A"/>
    <w:rsid w:val="00133C60"/>
    <w:rsid w:val="0013652C"/>
    <w:rsid w:val="00142380"/>
    <w:rsid w:val="001424F4"/>
    <w:rsid w:val="00154CE5"/>
    <w:rsid w:val="001677BD"/>
    <w:rsid w:val="00171542"/>
    <w:rsid w:val="00173854"/>
    <w:rsid w:val="00175DEF"/>
    <w:rsid w:val="00182D58"/>
    <w:rsid w:val="00182D9F"/>
    <w:rsid w:val="001839D3"/>
    <w:rsid w:val="00185250"/>
    <w:rsid w:val="00187375"/>
    <w:rsid w:val="001901FB"/>
    <w:rsid w:val="001932C5"/>
    <w:rsid w:val="00195372"/>
    <w:rsid w:val="001A0860"/>
    <w:rsid w:val="001A0F2B"/>
    <w:rsid w:val="001A373F"/>
    <w:rsid w:val="001C1514"/>
    <w:rsid w:val="001D5DFB"/>
    <w:rsid w:val="001E6510"/>
    <w:rsid w:val="001E7C8D"/>
    <w:rsid w:val="001F47F0"/>
    <w:rsid w:val="001F6C36"/>
    <w:rsid w:val="00203967"/>
    <w:rsid w:val="00203FF6"/>
    <w:rsid w:val="00212B3B"/>
    <w:rsid w:val="0022074A"/>
    <w:rsid w:val="00225985"/>
    <w:rsid w:val="00230332"/>
    <w:rsid w:val="00234329"/>
    <w:rsid w:val="00237DEA"/>
    <w:rsid w:val="00241E79"/>
    <w:rsid w:val="00243087"/>
    <w:rsid w:val="00244353"/>
    <w:rsid w:val="002532D2"/>
    <w:rsid w:val="002557F1"/>
    <w:rsid w:val="0027178A"/>
    <w:rsid w:val="002774E0"/>
    <w:rsid w:val="00285A8D"/>
    <w:rsid w:val="0029231A"/>
    <w:rsid w:val="00295E6A"/>
    <w:rsid w:val="002A34C2"/>
    <w:rsid w:val="002B68A6"/>
    <w:rsid w:val="002C0586"/>
    <w:rsid w:val="002C0C97"/>
    <w:rsid w:val="002C1A91"/>
    <w:rsid w:val="002C3391"/>
    <w:rsid w:val="002D0E7E"/>
    <w:rsid w:val="002E4513"/>
    <w:rsid w:val="002F2C53"/>
    <w:rsid w:val="00301D2D"/>
    <w:rsid w:val="00303BD3"/>
    <w:rsid w:val="00303F89"/>
    <w:rsid w:val="00325152"/>
    <w:rsid w:val="003304C5"/>
    <w:rsid w:val="0033261F"/>
    <w:rsid w:val="003440C7"/>
    <w:rsid w:val="00345313"/>
    <w:rsid w:val="003458A6"/>
    <w:rsid w:val="00347FF0"/>
    <w:rsid w:val="00350D43"/>
    <w:rsid w:val="00350E30"/>
    <w:rsid w:val="003568BD"/>
    <w:rsid w:val="00363758"/>
    <w:rsid w:val="0038121B"/>
    <w:rsid w:val="00386CA7"/>
    <w:rsid w:val="00390488"/>
    <w:rsid w:val="003A30D8"/>
    <w:rsid w:val="003B1254"/>
    <w:rsid w:val="003B2BBD"/>
    <w:rsid w:val="003B360C"/>
    <w:rsid w:val="003C22F1"/>
    <w:rsid w:val="003D3135"/>
    <w:rsid w:val="003E3077"/>
    <w:rsid w:val="003F3FB7"/>
    <w:rsid w:val="004038E1"/>
    <w:rsid w:val="00406A63"/>
    <w:rsid w:val="004139ED"/>
    <w:rsid w:val="00421E7F"/>
    <w:rsid w:val="00432A0C"/>
    <w:rsid w:val="00434067"/>
    <w:rsid w:val="00437495"/>
    <w:rsid w:val="00443E8D"/>
    <w:rsid w:val="00456646"/>
    <w:rsid w:val="00460B89"/>
    <w:rsid w:val="00462801"/>
    <w:rsid w:val="00473B3F"/>
    <w:rsid w:val="00474445"/>
    <w:rsid w:val="00475B9F"/>
    <w:rsid w:val="00493658"/>
    <w:rsid w:val="004A67EC"/>
    <w:rsid w:val="004B4105"/>
    <w:rsid w:val="004C084E"/>
    <w:rsid w:val="004C1384"/>
    <w:rsid w:val="004D167E"/>
    <w:rsid w:val="004D286E"/>
    <w:rsid w:val="004D30D6"/>
    <w:rsid w:val="004D3386"/>
    <w:rsid w:val="004D7E7C"/>
    <w:rsid w:val="004F636D"/>
    <w:rsid w:val="004F7312"/>
    <w:rsid w:val="00516F0A"/>
    <w:rsid w:val="00520503"/>
    <w:rsid w:val="00522716"/>
    <w:rsid w:val="00522B98"/>
    <w:rsid w:val="00525539"/>
    <w:rsid w:val="0053005F"/>
    <w:rsid w:val="0053350F"/>
    <w:rsid w:val="00554009"/>
    <w:rsid w:val="00557268"/>
    <w:rsid w:val="00564466"/>
    <w:rsid w:val="0056501A"/>
    <w:rsid w:val="00573DB5"/>
    <w:rsid w:val="005855B1"/>
    <w:rsid w:val="00585623"/>
    <w:rsid w:val="0058665D"/>
    <w:rsid w:val="00595B26"/>
    <w:rsid w:val="005A032D"/>
    <w:rsid w:val="005A4CB6"/>
    <w:rsid w:val="005B142E"/>
    <w:rsid w:val="005B1A8D"/>
    <w:rsid w:val="005C370F"/>
    <w:rsid w:val="005C5371"/>
    <w:rsid w:val="005C5503"/>
    <w:rsid w:val="005C6100"/>
    <w:rsid w:val="005C7C9B"/>
    <w:rsid w:val="005E4DE4"/>
    <w:rsid w:val="005F213C"/>
    <w:rsid w:val="005F6CF2"/>
    <w:rsid w:val="0060078B"/>
    <w:rsid w:val="006050A1"/>
    <w:rsid w:val="00607197"/>
    <w:rsid w:val="006455C5"/>
    <w:rsid w:val="0065378C"/>
    <w:rsid w:val="00661169"/>
    <w:rsid w:val="00663EF2"/>
    <w:rsid w:val="0066406F"/>
    <w:rsid w:val="0067008D"/>
    <w:rsid w:val="006704F5"/>
    <w:rsid w:val="006711E4"/>
    <w:rsid w:val="00680188"/>
    <w:rsid w:val="00682FF5"/>
    <w:rsid w:val="0068453C"/>
    <w:rsid w:val="006926C8"/>
    <w:rsid w:val="006B0678"/>
    <w:rsid w:val="006B25A3"/>
    <w:rsid w:val="006B30BB"/>
    <w:rsid w:val="006B5989"/>
    <w:rsid w:val="006B7D31"/>
    <w:rsid w:val="006C3327"/>
    <w:rsid w:val="006C46D2"/>
    <w:rsid w:val="006C765A"/>
    <w:rsid w:val="006D1320"/>
    <w:rsid w:val="006D1CEA"/>
    <w:rsid w:val="006D305E"/>
    <w:rsid w:val="006E1FDC"/>
    <w:rsid w:val="006E2DFF"/>
    <w:rsid w:val="006E4DE7"/>
    <w:rsid w:val="006E6A9F"/>
    <w:rsid w:val="006E7905"/>
    <w:rsid w:val="006F486E"/>
    <w:rsid w:val="006F5546"/>
    <w:rsid w:val="006F5D07"/>
    <w:rsid w:val="00706FA4"/>
    <w:rsid w:val="00711B78"/>
    <w:rsid w:val="00714E84"/>
    <w:rsid w:val="007166C3"/>
    <w:rsid w:val="00716E14"/>
    <w:rsid w:val="00717407"/>
    <w:rsid w:val="00740DB4"/>
    <w:rsid w:val="00743B49"/>
    <w:rsid w:val="007470AC"/>
    <w:rsid w:val="007561DC"/>
    <w:rsid w:val="007756E0"/>
    <w:rsid w:val="00783630"/>
    <w:rsid w:val="00786404"/>
    <w:rsid w:val="00786DFE"/>
    <w:rsid w:val="0079042F"/>
    <w:rsid w:val="007A091A"/>
    <w:rsid w:val="007B043B"/>
    <w:rsid w:val="007B3C3D"/>
    <w:rsid w:val="007B7396"/>
    <w:rsid w:val="007C0ECD"/>
    <w:rsid w:val="007C1429"/>
    <w:rsid w:val="007C229F"/>
    <w:rsid w:val="007C2D37"/>
    <w:rsid w:val="007C2F3E"/>
    <w:rsid w:val="007D2958"/>
    <w:rsid w:val="007D5230"/>
    <w:rsid w:val="007D72B3"/>
    <w:rsid w:val="007E1CC5"/>
    <w:rsid w:val="007E2637"/>
    <w:rsid w:val="007E4345"/>
    <w:rsid w:val="007E5698"/>
    <w:rsid w:val="007F0E92"/>
    <w:rsid w:val="007F23FD"/>
    <w:rsid w:val="007F6492"/>
    <w:rsid w:val="0080040F"/>
    <w:rsid w:val="008004E4"/>
    <w:rsid w:val="00811476"/>
    <w:rsid w:val="00814E76"/>
    <w:rsid w:val="00823529"/>
    <w:rsid w:val="008254B9"/>
    <w:rsid w:val="00833D31"/>
    <w:rsid w:val="0084651C"/>
    <w:rsid w:val="00856E50"/>
    <w:rsid w:val="00871F4E"/>
    <w:rsid w:val="00873BB8"/>
    <w:rsid w:val="00882B93"/>
    <w:rsid w:val="008920BF"/>
    <w:rsid w:val="008A14A0"/>
    <w:rsid w:val="008A2FC3"/>
    <w:rsid w:val="008A6BB9"/>
    <w:rsid w:val="008B1746"/>
    <w:rsid w:val="008B35F6"/>
    <w:rsid w:val="008C0708"/>
    <w:rsid w:val="008C2D49"/>
    <w:rsid w:val="008D2131"/>
    <w:rsid w:val="008F299A"/>
    <w:rsid w:val="00915D30"/>
    <w:rsid w:val="00924E48"/>
    <w:rsid w:val="0092603A"/>
    <w:rsid w:val="009322AE"/>
    <w:rsid w:val="00935981"/>
    <w:rsid w:val="009368BD"/>
    <w:rsid w:val="00940899"/>
    <w:rsid w:val="009459AF"/>
    <w:rsid w:val="009467C6"/>
    <w:rsid w:val="009608CB"/>
    <w:rsid w:val="00962018"/>
    <w:rsid w:val="009631D8"/>
    <w:rsid w:val="009806BB"/>
    <w:rsid w:val="0099248D"/>
    <w:rsid w:val="009927C2"/>
    <w:rsid w:val="00992B57"/>
    <w:rsid w:val="0099436C"/>
    <w:rsid w:val="00997764"/>
    <w:rsid w:val="00997AA8"/>
    <w:rsid w:val="009A7E36"/>
    <w:rsid w:val="009B5AE2"/>
    <w:rsid w:val="009C18D2"/>
    <w:rsid w:val="009C4541"/>
    <w:rsid w:val="009C7724"/>
    <w:rsid w:val="009D5EB7"/>
    <w:rsid w:val="009F78B1"/>
    <w:rsid w:val="00A01360"/>
    <w:rsid w:val="00A02278"/>
    <w:rsid w:val="00A06C1D"/>
    <w:rsid w:val="00A2292B"/>
    <w:rsid w:val="00A360A6"/>
    <w:rsid w:val="00A45B95"/>
    <w:rsid w:val="00A50563"/>
    <w:rsid w:val="00A52EA6"/>
    <w:rsid w:val="00A57476"/>
    <w:rsid w:val="00A62AC4"/>
    <w:rsid w:val="00A66461"/>
    <w:rsid w:val="00A742D8"/>
    <w:rsid w:val="00A766E6"/>
    <w:rsid w:val="00A85A1C"/>
    <w:rsid w:val="00A90729"/>
    <w:rsid w:val="00A92065"/>
    <w:rsid w:val="00A97197"/>
    <w:rsid w:val="00AA3056"/>
    <w:rsid w:val="00AA51C9"/>
    <w:rsid w:val="00AB5BDC"/>
    <w:rsid w:val="00AB6361"/>
    <w:rsid w:val="00AC035B"/>
    <w:rsid w:val="00AC3497"/>
    <w:rsid w:val="00AC4B20"/>
    <w:rsid w:val="00AC6879"/>
    <w:rsid w:val="00AC7D32"/>
    <w:rsid w:val="00AD13DC"/>
    <w:rsid w:val="00AD19E8"/>
    <w:rsid w:val="00AD3738"/>
    <w:rsid w:val="00AE2E90"/>
    <w:rsid w:val="00AE4F3F"/>
    <w:rsid w:val="00AF10C8"/>
    <w:rsid w:val="00AF5970"/>
    <w:rsid w:val="00B068F6"/>
    <w:rsid w:val="00B2121F"/>
    <w:rsid w:val="00B266A1"/>
    <w:rsid w:val="00B32A93"/>
    <w:rsid w:val="00B34384"/>
    <w:rsid w:val="00B4123E"/>
    <w:rsid w:val="00B44FE2"/>
    <w:rsid w:val="00B66EEB"/>
    <w:rsid w:val="00B6712C"/>
    <w:rsid w:val="00B6719D"/>
    <w:rsid w:val="00B6728E"/>
    <w:rsid w:val="00B74A67"/>
    <w:rsid w:val="00B76673"/>
    <w:rsid w:val="00B901FF"/>
    <w:rsid w:val="00B92578"/>
    <w:rsid w:val="00B944BD"/>
    <w:rsid w:val="00B95F50"/>
    <w:rsid w:val="00BC098E"/>
    <w:rsid w:val="00BC157A"/>
    <w:rsid w:val="00BC601D"/>
    <w:rsid w:val="00BD0D90"/>
    <w:rsid w:val="00BD2C44"/>
    <w:rsid w:val="00BD2CB6"/>
    <w:rsid w:val="00BE356C"/>
    <w:rsid w:val="00BE7C68"/>
    <w:rsid w:val="00BE7F9A"/>
    <w:rsid w:val="00BF2D0D"/>
    <w:rsid w:val="00BF2EEC"/>
    <w:rsid w:val="00BF49FE"/>
    <w:rsid w:val="00BF4C4B"/>
    <w:rsid w:val="00BF6223"/>
    <w:rsid w:val="00C01427"/>
    <w:rsid w:val="00C01A42"/>
    <w:rsid w:val="00C01EA4"/>
    <w:rsid w:val="00C0490F"/>
    <w:rsid w:val="00C11CF1"/>
    <w:rsid w:val="00C144D0"/>
    <w:rsid w:val="00C15852"/>
    <w:rsid w:val="00C225DF"/>
    <w:rsid w:val="00C2668E"/>
    <w:rsid w:val="00C3444A"/>
    <w:rsid w:val="00C40019"/>
    <w:rsid w:val="00C40387"/>
    <w:rsid w:val="00C46FD9"/>
    <w:rsid w:val="00C47361"/>
    <w:rsid w:val="00C655B7"/>
    <w:rsid w:val="00C70B91"/>
    <w:rsid w:val="00C73ED8"/>
    <w:rsid w:val="00C779A8"/>
    <w:rsid w:val="00C842FF"/>
    <w:rsid w:val="00C86044"/>
    <w:rsid w:val="00C87DA3"/>
    <w:rsid w:val="00C90752"/>
    <w:rsid w:val="00C92263"/>
    <w:rsid w:val="00C959A1"/>
    <w:rsid w:val="00CB30D6"/>
    <w:rsid w:val="00CB3204"/>
    <w:rsid w:val="00CC222C"/>
    <w:rsid w:val="00CC27F3"/>
    <w:rsid w:val="00CC4D80"/>
    <w:rsid w:val="00CD6E67"/>
    <w:rsid w:val="00CD7E4F"/>
    <w:rsid w:val="00CE00BA"/>
    <w:rsid w:val="00CE34F2"/>
    <w:rsid w:val="00CE5150"/>
    <w:rsid w:val="00CF14CD"/>
    <w:rsid w:val="00CF153C"/>
    <w:rsid w:val="00CF61AC"/>
    <w:rsid w:val="00CF71D8"/>
    <w:rsid w:val="00D11901"/>
    <w:rsid w:val="00D1725E"/>
    <w:rsid w:val="00D208AD"/>
    <w:rsid w:val="00D20AC0"/>
    <w:rsid w:val="00D372CC"/>
    <w:rsid w:val="00D4161F"/>
    <w:rsid w:val="00D4252C"/>
    <w:rsid w:val="00D55453"/>
    <w:rsid w:val="00D601C9"/>
    <w:rsid w:val="00D64EC8"/>
    <w:rsid w:val="00D74214"/>
    <w:rsid w:val="00D80A30"/>
    <w:rsid w:val="00D830C9"/>
    <w:rsid w:val="00D83FD5"/>
    <w:rsid w:val="00D91DFA"/>
    <w:rsid w:val="00D9257F"/>
    <w:rsid w:val="00D95D23"/>
    <w:rsid w:val="00D97832"/>
    <w:rsid w:val="00DA23C2"/>
    <w:rsid w:val="00DA45D5"/>
    <w:rsid w:val="00DB6C6E"/>
    <w:rsid w:val="00DC067A"/>
    <w:rsid w:val="00DC2E18"/>
    <w:rsid w:val="00DC3240"/>
    <w:rsid w:val="00DC5E26"/>
    <w:rsid w:val="00DD0735"/>
    <w:rsid w:val="00DE37AA"/>
    <w:rsid w:val="00DE6CCA"/>
    <w:rsid w:val="00DF2AC2"/>
    <w:rsid w:val="00DF5024"/>
    <w:rsid w:val="00E013DB"/>
    <w:rsid w:val="00E01510"/>
    <w:rsid w:val="00E033EF"/>
    <w:rsid w:val="00E078E5"/>
    <w:rsid w:val="00E13527"/>
    <w:rsid w:val="00E14DBA"/>
    <w:rsid w:val="00E20566"/>
    <w:rsid w:val="00E23769"/>
    <w:rsid w:val="00E24026"/>
    <w:rsid w:val="00E309EE"/>
    <w:rsid w:val="00E3130D"/>
    <w:rsid w:val="00E31A23"/>
    <w:rsid w:val="00E3490F"/>
    <w:rsid w:val="00E52123"/>
    <w:rsid w:val="00E610A6"/>
    <w:rsid w:val="00E6148A"/>
    <w:rsid w:val="00E63DCD"/>
    <w:rsid w:val="00E63E85"/>
    <w:rsid w:val="00E63EC5"/>
    <w:rsid w:val="00E85899"/>
    <w:rsid w:val="00E87919"/>
    <w:rsid w:val="00EA06A1"/>
    <w:rsid w:val="00EA1EDB"/>
    <w:rsid w:val="00EA3E11"/>
    <w:rsid w:val="00EB0E88"/>
    <w:rsid w:val="00ED4347"/>
    <w:rsid w:val="00EE12B7"/>
    <w:rsid w:val="00F01C5C"/>
    <w:rsid w:val="00F07138"/>
    <w:rsid w:val="00F13AF6"/>
    <w:rsid w:val="00F17336"/>
    <w:rsid w:val="00F22FF3"/>
    <w:rsid w:val="00F2641D"/>
    <w:rsid w:val="00F32936"/>
    <w:rsid w:val="00F41D7A"/>
    <w:rsid w:val="00F44B7C"/>
    <w:rsid w:val="00F61B62"/>
    <w:rsid w:val="00F711D3"/>
    <w:rsid w:val="00F7665C"/>
    <w:rsid w:val="00F84C58"/>
    <w:rsid w:val="00F85BF7"/>
    <w:rsid w:val="00F85F38"/>
    <w:rsid w:val="00F8685B"/>
    <w:rsid w:val="00F91439"/>
    <w:rsid w:val="00F92863"/>
    <w:rsid w:val="00FA1419"/>
    <w:rsid w:val="00FA6BF5"/>
    <w:rsid w:val="00FB10A3"/>
    <w:rsid w:val="00FB2C23"/>
    <w:rsid w:val="00FB5F04"/>
    <w:rsid w:val="00FB61D7"/>
    <w:rsid w:val="00FC1E72"/>
    <w:rsid w:val="00FE2377"/>
    <w:rsid w:val="00FE55DD"/>
    <w:rsid w:val="00FF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4AC5B3"/>
  <w15:docId w15:val="{482C36D6-B688-4AE5-BDEE-039D3FCB5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1AC"/>
    <w:pPr>
      <w:widowControl w:val="0"/>
      <w:jc w:val="both"/>
    </w:pPr>
    <w:rPr>
      <w:rFonts w:ascii="Century" w:eastAsia="MS Mincho" w:hAnsi="Century" w:cs="Century"/>
      <w:szCs w:val="21"/>
    </w:rPr>
  </w:style>
  <w:style w:type="paragraph" w:styleId="Heading1">
    <w:name w:val="heading 1"/>
    <w:basedOn w:val="Normal"/>
    <w:link w:val="Heading1Char"/>
    <w:uiPriority w:val="9"/>
    <w:qFormat/>
    <w:rsid w:val="00CF61AC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22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1AC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rsid w:val="00CF61A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uiPriority w:val="99"/>
    <w:rsid w:val="00CF61AC"/>
    <w:rPr>
      <w:color w:val="0000FF"/>
      <w:u w:val="single"/>
    </w:rPr>
  </w:style>
  <w:style w:type="character" w:customStyle="1" w:styleId="highlight">
    <w:name w:val="highlight"/>
    <w:rsid w:val="00CF61AC"/>
  </w:style>
  <w:style w:type="character" w:customStyle="1" w:styleId="jrnl">
    <w:name w:val="jrnl"/>
    <w:rsid w:val="00CF61AC"/>
  </w:style>
  <w:style w:type="character" w:customStyle="1" w:styleId="m2t21">
    <w:name w:val="m2_t21"/>
    <w:uiPriority w:val="99"/>
    <w:rsid w:val="00CF61AC"/>
    <w:rPr>
      <w:sz w:val="27"/>
      <w:szCs w:val="27"/>
    </w:rPr>
  </w:style>
  <w:style w:type="paragraph" w:styleId="Header">
    <w:name w:val="header"/>
    <w:basedOn w:val="Normal"/>
    <w:link w:val="HeaderChar"/>
    <w:uiPriority w:val="99"/>
    <w:rsid w:val="00CF61AC"/>
    <w:pPr>
      <w:tabs>
        <w:tab w:val="center" w:pos="4252"/>
        <w:tab w:val="right" w:pos="8504"/>
      </w:tabs>
      <w:snapToGrid w:val="0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F61AC"/>
    <w:rPr>
      <w:rFonts w:ascii="Century" w:eastAsia="MS Mincho" w:hAnsi="Century" w:cs="Century"/>
      <w:sz w:val="24"/>
      <w:szCs w:val="24"/>
    </w:rPr>
  </w:style>
  <w:style w:type="paragraph" w:styleId="Footer">
    <w:name w:val="footer"/>
    <w:basedOn w:val="Normal"/>
    <w:link w:val="FooterChar"/>
    <w:uiPriority w:val="99"/>
    <w:rsid w:val="00CF61AC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CF61AC"/>
    <w:rPr>
      <w:rFonts w:ascii="Century" w:eastAsia="MS Mincho" w:hAnsi="Century" w:cs="Century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rsid w:val="00CF61AC"/>
    <w:rPr>
      <w:rFonts w:ascii="Arial" w:eastAsia="MS Gothic" w:hAnsi="Arial" w:cs="Arial"/>
      <w:kern w:val="0"/>
      <w:sz w:val="2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1AC"/>
    <w:rPr>
      <w:rFonts w:ascii="Arial" w:eastAsia="MS Gothic" w:hAnsi="Arial" w:cs="Arial"/>
      <w:kern w:val="0"/>
      <w:sz w:val="2"/>
      <w:szCs w:val="2"/>
    </w:rPr>
  </w:style>
  <w:style w:type="paragraph" w:styleId="ListParagraph">
    <w:name w:val="List Paragraph"/>
    <w:basedOn w:val="Normal"/>
    <w:uiPriority w:val="34"/>
    <w:qFormat/>
    <w:rsid w:val="00CF61AC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CF61AC"/>
    <w:pPr>
      <w:widowControl/>
      <w:spacing w:after="200" w:line="276" w:lineRule="auto"/>
      <w:jc w:val="left"/>
    </w:pPr>
    <w:rPr>
      <w:i/>
      <w:iCs/>
      <w:color w:val="000000"/>
      <w:kern w:val="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99"/>
    <w:rsid w:val="00CF61AC"/>
    <w:rPr>
      <w:rFonts w:ascii="Century" w:eastAsia="MS Mincho" w:hAnsi="Century" w:cs="Century"/>
      <w:i/>
      <w:iCs/>
      <w:color w:val="000000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CF61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1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1AC"/>
    <w:rPr>
      <w:rFonts w:ascii="Century" w:eastAsia="MS Mincho" w:hAnsi="Century" w:cs="Century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1AC"/>
    <w:rPr>
      <w:rFonts w:ascii="Century" w:eastAsia="MS Mincho" w:hAnsi="Century" w:cs="Century"/>
      <w:b/>
      <w:bCs/>
      <w:szCs w:val="21"/>
    </w:rPr>
  </w:style>
  <w:style w:type="paragraph" w:customStyle="1" w:styleId="1">
    <w:name w:val="表題1"/>
    <w:basedOn w:val="Normal"/>
    <w:rsid w:val="00CF61A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Normal"/>
    <w:rsid w:val="00CF61A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CF61A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title1">
    <w:name w:val="title1"/>
    <w:basedOn w:val="Normal"/>
    <w:rsid w:val="00CF61AC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customStyle="1" w:styleId="desc1">
    <w:name w:val="desc1"/>
    <w:basedOn w:val="Normal"/>
    <w:rsid w:val="00CF61AC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CF61AC"/>
    <w:pPr>
      <w:widowControl/>
      <w:jc w:val="left"/>
    </w:pPr>
    <w:rPr>
      <w:rFonts w:ascii="MS PGothic" w:eastAsia="MS PGothic" w:hAnsi="MS PGothic" w:cs="MS PGothic"/>
      <w:kern w:val="0"/>
      <w:sz w:val="22"/>
      <w:szCs w:val="22"/>
    </w:rPr>
  </w:style>
  <w:style w:type="paragraph" w:customStyle="1" w:styleId="Pa13">
    <w:name w:val="Pa13"/>
    <w:basedOn w:val="Normal"/>
    <w:next w:val="Normal"/>
    <w:rsid w:val="00CF61AC"/>
    <w:pPr>
      <w:autoSpaceDE w:val="0"/>
      <w:autoSpaceDN w:val="0"/>
      <w:adjustRightInd w:val="0"/>
      <w:spacing w:line="281" w:lineRule="atLeast"/>
      <w:jc w:val="left"/>
    </w:pPr>
    <w:rPr>
      <w:rFonts w:ascii="Gill Sans MT" w:eastAsia="Gill Sans MT" w:cs="Times New Roman"/>
      <w:kern w:val="0"/>
      <w:sz w:val="24"/>
      <w:szCs w:val="24"/>
    </w:rPr>
  </w:style>
  <w:style w:type="character" w:customStyle="1" w:styleId="apple-converted-space">
    <w:name w:val="apple-converted-space"/>
    <w:rsid w:val="00CF61AC"/>
  </w:style>
  <w:style w:type="paragraph" w:customStyle="1" w:styleId="Pa14">
    <w:name w:val="Pa14"/>
    <w:basedOn w:val="Normal"/>
    <w:next w:val="Normal"/>
    <w:rsid w:val="00CF61AC"/>
    <w:pPr>
      <w:autoSpaceDE w:val="0"/>
      <w:autoSpaceDN w:val="0"/>
      <w:adjustRightInd w:val="0"/>
      <w:spacing w:line="201" w:lineRule="atLeast"/>
      <w:jc w:val="left"/>
    </w:pPr>
    <w:rPr>
      <w:rFonts w:ascii="Gill Sans MT" w:eastAsia="Gill Sans MT" w:cs="Times New Roman"/>
      <w:kern w:val="0"/>
      <w:sz w:val="24"/>
      <w:szCs w:val="24"/>
    </w:rPr>
  </w:style>
  <w:style w:type="character" w:styleId="Emphasis">
    <w:name w:val="Emphasis"/>
    <w:uiPriority w:val="20"/>
    <w:qFormat/>
    <w:rsid w:val="00CF61AC"/>
    <w:rPr>
      <w:i/>
      <w:iCs/>
    </w:rPr>
  </w:style>
  <w:style w:type="character" w:customStyle="1" w:styleId="authors-list-item">
    <w:name w:val="authors-list-item"/>
    <w:rsid w:val="00CF61AC"/>
  </w:style>
  <w:style w:type="character" w:customStyle="1" w:styleId="author-sup-separator">
    <w:name w:val="author-sup-separator"/>
    <w:rsid w:val="00CF61AC"/>
  </w:style>
  <w:style w:type="character" w:customStyle="1" w:styleId="comma">
    <w:name w:val="comma"/>
    <w:rsid w:val="00CF61AC"/>
  </w:style>
  <w:style w:type="character" w:customStyle="1" w:styleId="period">
    <w:name w:val="period"/>
    <w:rsid w:val="00CF61AC"/>
  </w:style>
  <w:style w:type="character" w:customStyle="1" w:styleId="cit">
    <w:name w:val="cit"/>
    <w:rsid w:val="00CF61AC"/>
  </w:style>
  <w:style w:type="character" w:customStyle="1" w:styleId="docsum-authors">
    <w:name w:val="docsum-authors"/>
    <w:rsid w:val="00CF61AC"/>
  </w:style>
  <w:style w:type="character" w:customStyle="1" w:styleId="docsum-journal-citation">
    <w:name w:val="docsum-journal-citation"/>
    <w:rsid w:val="00CF61AC"/>
  </w:style>
  <w:style w:type="character" w:styleId="FollowedHyperlink">
    <w:name w:val="FollowedHyperlink"/>
    <w:uiPriority w:val="99"/>
    <w:semiHidden/>
    <w:unhideWhenUsed/>
    <w:rsid w:val="00CF61AC"/>
    <w:rPr>
      <w:color w:val="954F72"/>
      <w:u w:val="single"/>
    </w:rPr>
  </w:style>
  <w:style w:type="character" w:customStyle="1" w:styleId="jlqj4b">
    <w:name w:val="jlqj4b"/>
    <w:basedOn w:val="DefaultParagraphFont"/>
    <w:rsid w:val="00CF61AC"/>
  </w:style>
  <w:style w:type="character" w:customStyle="1" w:styleId="Heading2Char">
    <w:name w:val="Heading 2 Char"/>
    <w:basedOn w:val="DefaultParagraphFont"/>
    <w:link w:val="Heading2"/>
    <w:uiPriority w:val="9"/>
    <w:semiHidden/>
    <w:rsid w:val="00BF6223"/>
    <w:rPr>
      <w:rFonts w:asciiTheme="majorHAnsi" w:eastAsiaTheme="majorEastAsia" w:hAnsiTheme="majorHAnsi" w:cstheme="majorBidi"/>
      <w:szCs w:val="21"/>
    </w:rPr>
  </w:style>
  <w:style w:type="character" w:customStyle="1" w:styleId="material-icons-extended">
    <w:name w:val="material-icons-extended"/>
    <w:basedOn w:val="DefaultParagraphFont"/>
    <w:rsid w:val="00BF6223"/>
  </w:style>
  <w:style w:type="character" w:customStyle="1" w:styleId="ztplmc">
    <w:name w:val="ztplmc"/>
    <w:basedOn w:val="DefaultParagraphFont"/>
    <w:rsid w:val="00BF6223"/>
  </w:style>
  <w:style w:type="character" w:customStyle="1" w:styleId="q4iawc">
    <w:name w:val="q4iawc"/>
    <w:basedOn w:val="DefaultParagraphFont"/>
    <w:rsid w:val="00BF6223"/>
  </w:style>
  <w:style w:type="character" w:styleId="BookTitle">
    <w:name w:val="Book Title"/>
    <w:basedOn w:val="DefaultParagraphFont"/>
    <w:uiPriority w:val="33"/>
    <w:qFormat/>
    <w:rsid w:val="009608C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347FF0"/>
    <w:rPr>
      <w:b/>
      <w:bCs/>
      <w:smallCaps/>
      <w:color w:val="4472C4" w:themeColor="accent1"/>
      <w:spacing w:val="5"/>
    </w:rPr>
  </w:style>
  <w:style w:type="paragraph" w:customStyle="1" w:styleId="3f3f3f3f3f3f3f3f">
    <w:name w:val="標3f準3f図3f形3fス3fタ3fイ3fル3f"/>
    <w:rsid w:val="00020FD5"/>
    <w:pPr>
      <w:widowControl w:val="0"/>
      <w:autoSpaceDE w:val="0"/>
      <w:autoSpaceDN w:val="0"/>
      <w:adjustRightInd w:val="0"/>
      <w:spacing w:line="200" w:lineRule="atLeast"/>
    </w:pPr>
    <w:rPr>
      <w:rFonts w:ascii="Arial Unicode MS" w:eastAsia="Arial Unicode MS" w:hAnsi="Liberation Sans" w:cs="Arial Unicode MS"/>
      <w:kern w:val="1"/>
      <w:sz w:val="36"/>
      <w:szCs w:val="36"/>
    </w:rPr>
  </w:style>
  <w:style w:type="character" w:customStyle="1" w:styleId="capture-id">
    <w:name w:val="capture-id"/>
    <w:rsid w:val="005F213C"/>
  </w:style>
  <w:style w:type="character" w:customStyle="1" w:styleId="docsum-pmid">
    <w:name w:val="docsum-pmid"/>
    <w:basedOn w:val="DefaultParagraphFont"/>
    <w:rsid w:val="00D4252C"/>
  </w:style>
  <w:style w:type="character" w:customStyle="1" w:styleId="id-label">
    <w:name w:val="id-label"/>
    <w:basedOn w:val="DefaultParagraphFont"/>
    <w:rsid w:val="00D4252C"/>
  </w:style>
  <w:style w:type="character" w:styleId="Strong">
    <w:name w:val="Strong"/>
    <w:basedOn w:val="DefaultParagraphFont"/>
    <w:uiPriority w:val="22"/>
    <w:qFormat/>
    <w:rsid w:val="00D4252C"/>
    <w:rPr>
      <w:b/>
      <w:bCs/>
    </w:rPr>
  </w:style>
  <w:style w:type="character" w:customStyle="1" w:styleId="citation-part">
    <w:name w:val="citation-part"/>
    <w:basedOn w:val="DefaultParagraphFont"/>
    <w:rsid w:val="007C1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5670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4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4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345590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9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7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03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92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8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6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1100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1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2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8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BA65C-1F5A-4938-A5BD-8410E874D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吏弘</dc:creator>
  <cp:keywords/>
  <dc:description/>
  <cp:lastModifiedBy>Adel Dalina</cp:lastModifiedBy>
  <cp:revision>2</cp:revision>
  <cp:lastPrinted>2022-05-08T23:47:00Z</cp:lastPrinted>
  <dcterms:created xsi:type="dcterms:W3CDTF">2022-11-01T09:44:00Z</dcterms:created>
  <dcterms:modified xsi:type="dcterms:W3CDTF">2022-11-01T09:44:00Z</dcterms:modified>
</cp:coreProperties>
</file>